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586B2" w14:textId="77777777" w:rsidR="00D86E7B" w:rsidRPr="00D86E7B" w:rsidRDefault="00D86E7B" w:rsidP="00D86E7B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</w:pPr>
      <w:bookmarkStart w:id="0" w:name="_Hlk108074811"/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S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>1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 xml:space="preserve"> 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>Table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.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 Components of the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w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eight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l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oss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s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trategies in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the t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ype 2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d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iabetes 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a</w:t>
      </w:r>
      <w:r w:rsidRPr="00D86E7B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>nalyses</w:t>
      </w:r>
      <w:r w:rsidRPr="00D86E7B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.</w:t>
      </w:r>
    </w:p>
    <w:tbl>
      <w:tblPr>
        <w:tblW w:w="4958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"/>
        <w:gridCol w:w="2155"/>
        <w:gridCol w:w="3903"/>
        <w:gridCol w:w="894"/>
        <w:gridCol w:w="1002"/>
        <w:gridCol w:w="1003"/>
      </w:tblGrid>
      <w:tr w:rsidR="00D86E7B" w:rsidRPr="00D86E7B" w14:paraId="65032800" w14:textId="77777777" w:rsidTr="002F4B81">
        <w:trPr>
          <w:trHeight w:val="220"/>
          <w:tblCellSpacing w:w="0" w:type="dxa"/>
        </w:trPr>
        <w:tc>
          <w:tcPr>
            <w:tcW w:w="1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1CDD4B8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lang w:eastAsia="zh-CN"/>
              </w:rPr>
              <w:t>N</w:t>
            </w: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o.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0A682D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Weight Loss Strategies</w:t>
            </w:r>
          </w:p>
        </w:tc>
        <w:tc>
          <w:tcPr>
            <w:tcW w:w="20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EF5FF9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Component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E5B385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HPF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C8E594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NH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C0488D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NHS II</w:t>
            </w:r>
          </w:p>
        </w:tc>
      </w:tr>
      <w:tr w:rsidR="00D86E7B" w:rsidRPr="00D86E7B" w14:paraId="410400A0" w14:textId="77777777" w:rsidTr="002F4B81">
        <w:trPr>
          <w:trHeight w:val="220"/>
          <w:tblCellSpacing w:w="0" w:type="dxa"/>
        </w:trPr>
        <w:tc>
          <w:tcPr>
            <w:tcW w:w="1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27E2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74ED5E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670745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32C897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n (%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EA1B1B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n (%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2B37AF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b/>
                <w:color w:val="000000"/>
                <w:kern w:val="2"/>
                <w:lang w:eastAsia="zh-CN"/>
              </w:rPr>
              <w:t>n (%)</w:t>
            </w:r>
          </w:p>
        </w:tc>
      </w:tr>
      <w:tr w:rsidR="00D86E7B" w:rsidRPr="00D86E7B" w14:paraId="2B73C840" w14:textId="77777777" w:rsidTr="00D86E7B">
        <w:trPr>
          <w:trHeight w:val="261"/>
          <w:tblCellSpacing w:w="0" w:type="dxa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198E1F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71220437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Reference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108AE5D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lang w:eastAsia="zh-CN"/>
              </w:rPr>
              <w:t>Did not attempt to lose weigh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0515ED5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,468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53F0E5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,318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4F16742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2,193 (100)</w:t>
            </w:r>
          </w:p>
        </w:tc>
      </w:tr>
      <w:tr w:rsidR="00D86E7B" w:rsidRPr="00D86E7B" w14:paraId="1E600DD6" w14:textId="77777777" w:rsidTr="00D86E7B">
        <w:trPr>
          <w:trHeight w:val="280"/>
          <w:tblCellSpacing w:w="0" w:type="dxa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D61A4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7BB56F6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LCD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903D930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3AFB44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631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6A4816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,647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600441E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,694 (100)</w:t>
            </w:r>
          </w:p>
        </w:tc>
      </w:tr>
      <w:tr w:rsidR="00D86E7B" w:rsidRPr="00D86E7B" w14:paraId="62717C26" w14:textId="77777777" w:rsidTr="00D86E7B">
        <w:trPr>
          <w:trHeight w:val="200"/>
          <w:tblCellSpacing w:w="0" w:type="dxa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5FF8DF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17F5A0D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Exercise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528DBE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Increased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B883D4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06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4A38DE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19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5187D13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,383 (100)</w:t>
            </w:r>
          </w:p>
        </w:tc>
      </w:tr>
      <w:tr w:rsidR="00D86E7B" w:rsidRPr="00D86E7B" w14:paraId="58174CF7" w14:textId="77777777" w:rsidTr="00D86E7B">
        <w:trPr>
          <w:trHeight w:val="200"/>
          <w:tblCellSpacing w:w="0" w:type="dxa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B4A9D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BE4E730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LCD &amp; Exercise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785F1D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89C3B1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,914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C93EE1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,401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5221070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,656 (100)</w:t>
            </w:r>
          </w:p>
        </w:tc>
      </w:tr>
      <w:tr w:rsidR="00D86E7B" w:rsidRPr="00D86E7B" w14:paraId="39B5CFF7" w14:textId="77777777" w:rsidTr="00D86E7B">
        <w:trPr>
          <w:trHeight w:val="200"/>
          <w:tblCellSpacing w:w="0" w:type="dxa"/>
        </w:trPr>
        <w:tc>
          <w:tcPr>
            <w:tcW w:w="161" w:type="pct"/>
            <w:vMerge w:val="restart"/>
            <w:tcBorders>
              <w:top w:val="nil"/>
              <w:left w:val="nil"/>
              <w:right w:val="nil"/>
            </w:tcBorders>
            <w:shd w:val="clear" w:color="auto" w:fill="D8D8D8"/>
            <w:vAlign w:val="center"/>
          </w:tcPr>
          <w:p w14:paraId="10F08D2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7762E5F4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81CBFF9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Skipped meals/fasted (fasting for short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71FD708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56 (22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2D29FF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85 (2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054EC3AF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69 (16.0)</w:t>
            </w:r>
          </w:p>
        </w:tc>
      </w:tr>
      <w:tr w:rsidR="00D86E7B" w:rsidRPr="00D86E7B" w14:paraId="6795AC3E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D8D8D8"/>
            <w:vAlign w:val="center"/>
          </w:tcPr>
          <w:p w14:paraId="0EF803D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5BB7D8B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7010818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DA05BF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17 (15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BF58F2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23 (22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2682161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014 (18.6)</w:t>
            </w:r>
          </w:p>
        </w:tc>
      </w:tr>
      <w:tr w:rsidR="00D86E7B" w:rsidRPr="00D86E7B" w14:paraId="46B69EF9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D8D8D8"/>
            <w:vAlign w:val="center"/>
          </w:tcPr>
          <w:p w14:paraId="73FDC27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6919C69D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1CE55339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4B6718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63 (27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062ED86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08 (16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4E30F1B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164 (21.4)</w:t>
            </w:r>
          </w:p>
        </w:tc>
      </w:tr>
      <w:tr w:rsidR="00D86E7B" w:rsidRPr="00D86E7B" w14:paraId="7E7EC633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6FDA2F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B614515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DA3F35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5BA6F9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30 (35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7C572B9F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07 (42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37316F1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,398 (44.0)</w:t>
            </w:r>
          </w:p>
        </w:tc>
      </w:tr>
      <w:tr w:rsidR="00D86E7B" w:rsidRPr="00D86E7B" w14:paraId="2700FF04" w14:textId="77777777" w:rsidTr="00D86E7B">
        <w:trPr>
          <w:trHeight w:val="200"/>
          <w:tblCellSpacing w:w="0" w:type="dxa"/>
        </w:trPr>
        <w:tc>
          <w:tcPr>
            <w:tcW w:w="16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6086895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45091E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1FADC1B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FDADBB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38 (46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A2ACDA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,720 (47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7720238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,636 (30.2)</w:t>
            </w:r>
          </w:p>
        </w:tc>
      </w:tr>
      <w:tr w:rsidR="00D86E7B" w:rsidRPr="00D86E7B" w14:paraId="7F3F9FCA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C43FCD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746B8E4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F2FCA16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7687DD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98 (13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EB1794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949 (12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298570A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419 (11.8)</w:t>
            </w:r>
          </w:p>
        </w:tc>
      </w:tr>
      <w:tr w:rsidR="00D86E7B" w:rsidRPr="00D86E7B" w14:paraId="5C097832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6E2028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7875ECA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F4C473F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C5609E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18 (16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BC626A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302 (16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0BC6933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,685 (22.3)</w:t>
            </w:r>
          </w:p>
        </w:tc>
      </w:tr>
      <w:tr w:rsidR="00D86E7B" w:rsidRPr="00D86E7B" w14:paraId="7D50D327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54F53F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0515EF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CB5AF0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107A1D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7 (24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CD78A5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,836 (2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43E32D6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,303 (35.7)</w:t>
            </w:r>
          </w:p>
        </w:tc>
      </w:tr>
      <w:tr w:rsidR="00D86E7B" w:rsidRPr="00D86E7B" w14:paraId="2942592D" w14:textId="77777777" w:rsidTr="00D86E7B">
        <w:trPr>
          <w:trHeight w:val="200"/>
          <w:tblCellSpacing w:w="0" w:type="dxa"/>
        </w:trPr>
        <w:tc>
          <w:tcPr>
            <w:tcW w:w="161" w:type="pct"/>
            <w:vMerge w:val="restart"/>
            <w:tcBorders>
              <w:top w:val="nil"/>
              <w:left w:val="nil"/>
              <w:right w:val="nil"/>
            </w:tcBorders>
            <w:shd w:val="clear" w:color="auto" w:fill="D8D8D8"/>
            <w:vAlign w:val="center"/>
          </w:tcPr>
          <w:p w14:paraId="20C1751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1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8B6630D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Pill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802C62F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Diet p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D79D87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 (18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671E31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1 (12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4A22848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9 (16.0)</w:t>
            </w:r>
          </w:p>
        </w:tc>
      </w:tr>
      <w:tr w:rsidR="00D86E7B" w:rsidRPr="00D86E7B" w14:paraId="7C96A544" w14:textId="77777777" w:rsidTr="00D86E7B">
        <w:trPr>
          <w:trHeight w:val="22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D8D8D8"/>
            <w:vAlign w:val="center"/>
          </w:tcPr>
          <w:p w14:paraId="7163E70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0A366B7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37A84C87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Pill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E8CACE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 (21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05D246A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1 (29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6EEC5C1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80 (17.0)</w:t>
            </w:r>
          </w:p>
        </w:tc>
      </w:tr>
      <w:tr w:rsidR="00D86E7B" w:rsidRPr="00D86E7B" w14:paraId="5A47F344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D8D8D8"/>
            <w:vAlign w:val="center"/>
          </w:tcPr>
          <w:p w14:paraId="3A4F0EB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05F4B424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17AF6FE5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Pill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0645B1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 (15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650846D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5 (7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0992A81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39 (22.6)</w:t>
            </w:r>
          </w:p>
        </w:tc>
      </w:tr>
      <w:tr w:rsidR="00D86E7B" w:rsidRPr="00D86E7B" w14:paraId="5AC48F41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54C614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E3CB80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6A6C0F0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Pill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4E8A35E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 (43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  <w:vAlign w:val="center"/>
          </w:tcPr>
          <w:p w14:paraId="274279A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5 (5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8" w:type="dxa"/>
              <w:left w:w="8" w:type="dxa"/>
              <w:right w:w="8" w:type="dxa"/>
            </w:tcMar>
          </w:tcPr>
          <w:p w14:paraId="3C42690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71 (44.5)</w:t>
            </w:r>
          </w:p>
        </w:tc>
      </w:tr>
      <w:tr w:rsidR="00D86E7B" w:rsidRPr="00D86E7B" w14:paraId="28967CDF" w14:textId="77777777" w:rsidTr="00D86E7B">
        <w:trPr>
          <w:trHeight w:val="200"/>
          <w:tblCellSpacing w:w="0" w:type="dxa"/>
        </w:trPr>
        <w:tc>
          <w:tcPr>
            <w:tcW w:w="161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41B89CA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1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25ED66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CP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B536961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9FEB12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2 (7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ADE722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6 (8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02CDB49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56 (5.4)</w:t>
            </w:r>
          </w:p>
        </w:tc>
      </w:tr>
      <w:tr w:rsidR="00D86E7B" w:rsidRPr="00D86E7B" w14:paraId="11D98CF5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041335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05B16D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187796A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549AC6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0 (17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667BD8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9 (11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54DF33F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72 (9.5)</w:t>
            </w:r>
          </w:p>
        </w:tc>
      </w:tr>
      <w:tr w:rsidR="00D86E7B" w:rsidRPr="00D86E7B" w14:paraId="1BCF90F0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201610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9F3409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4011FBE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A2B9BC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 (7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60426BD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3 (6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484F0DC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91 (6.7)</w:t>
            </w:r>
          </w:p>
        </w:tc>
      </w:tr>
      <w:tr w:rsidR="00D86E7B" w:rsidRPr="00D86E7B" w14:paraId="16D500F8" w14:textId="77777777" w:rsidTr="00D86E7B">
        <w:trPr>
          <w:trHeight w:val="9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4F8094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A88A436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7108708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019087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0 (29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B66667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87 (24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4274D32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38 (22.2)</w:t>
            </w:r>
          </w:p>
        </w:tc>
      </w:tr>
      <w:tr w:rsidR="00D86E7B" w:rsidRPr="00D86E7B" w14:paraId="5DF5764F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492EB5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35BE3EB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7436A6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P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05544C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 (8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23BBCC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3 (4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28C663F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30 (4.5)</w:t>
            </w:r>
          </w:p>
        </w:tc>
      </w:tr>
      <w:tr w:rsidR="00D86E7B" w:rsidRPr="00D86E7B" w14:paraId="3BABEA1E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CC8996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6B1E30E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1605360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Pill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76B41B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0 (5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8C42FD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3 (5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096D283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50 (5.2)</w:t>
            </w:r>
          </w:p>
        </w:tc>
      </w:tr>
      <w:tr w:rsidR="00D86E7B" w:rsidRPr="00D86E7B" w14:paraId="07EE0D1C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D41669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10901E6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19AAEFF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Pill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638295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2 (7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3965A4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0 (3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3A130D3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56 (5.4)</w:t>
            </w:r>
          </w:p>
        </w:tc>
      </w:tr>
      <w:tr w:rsidR="00D86E7B" w:rsidRPr="00D86E7B" w14:paraId="6207C17C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279ABC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0BF2159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F6F0E1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Pill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27BD85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 (9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426D7C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5 (9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0131795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06 (14.2)</w:t>
            </w:r>
          </w:p>
        </w:tc>
      </w:tr>
      <w:tr w:rsidR="00D86E7B" w:rsidRPr="00D86E7B" w14:paraId="30E1B29F" w14:textId="77777777" w:rsidTr="00D86E7B">
        <w:trPr>
          <w:trHeight w:val="18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E96A09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39ABCE8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24DEF2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P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2DC104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 (0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F68F8F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6 (2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3923E3A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70 (2.4)</w:t>
            </w:r>
          </w:p>
        </w:tc>
      </w:tr>
      <w:tr w:rsidR="00D86E7B" w:rsidRPr="00D86E7B" w14:paraId="03E2DBA4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D8E4AA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6D236FE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99477B4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Pill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FC10E8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 (1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C573E9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7 (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3A08EFC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2 (2.2)</w:t>
            </w:r>
          </w:p>
        </w:tc>
      </w:tr>
      <w:tr w:rsidR="00D86E7B" w:rsidRPr="00D86E7B" w14:paraId="21D79335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110E73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082EB24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983ACD3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Pill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B8A1874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 (0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BD9195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7 (2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52AF157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84 (2.9)</w:t>
            </w:r>
          </w:p>
        </w:tc>
      </w:tr>
      <w:tr w:rsidR="00D86E7B" w:rsidRPr="00D86E7B" w14:paraId="342C87FC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6372055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BE0530A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7DE91A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CWLP &amp; Pill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085B603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 (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4A479D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61 (8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24E30466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07 (7.2)</w:t>
            </w:r>
          </w:p>
        </w:tc>
      </w:tr>
      <w:tr w:rsidR="00D86E7B" w:rsidRPr="00D86E7B" w14:paraId="2A79CD7F" w14:textId="77777777" w:rsidTr="00D86E7B">
        <w:trPr>
          <w:trHeight w:val="14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B699A9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D5CC770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3B5BBDB9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P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98A3839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 (0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569BD0A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 (0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329F75DF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1 (1.1)</w:t>
            </w:r>
          </w:p>
        </w:tc>
      </w:tr>
      <w:tr w:rsidR="00D86E7B" w:rsidRPr="00D86E7B" w14:paraId="293A9472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DCD40A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63707E2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8365D8A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Pill &amp; LCD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8AF5B5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0 (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A4EE04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14 (1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4EFF0A4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8 (2.0)</w:t>
            </w:r>
          </w:p>
        </w:tc>
      </w:tr>
      <w:tr w:rsidR="00D86E7B" w:rsidRPr="00D86E7B" w14:paraId="0E3FE6C3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75DB1E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07ED89C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D48D5E0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Pill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7E41E04B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 (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404688FE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3 (0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6D0259E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5 (1.6)</w:t>
            </w:r>
          </w:p>
        </w:tc>
      </w:tr>
      <w:tr w:rsidR="00D86E7B" w:rsidRPr="00D86E7B" w14:paraId="5CC4BBF2" w14:textId="77777777" w:rsidTr="00D86E7B">
        <w:trPr>
          <w:trHeight w:val="200"/>
          <w:tblCellSpacing w:w="0" w:type="dxa"/>
        </w:trPr>
        <w:tc>
          <w:tcPr>
            <w:tcW w:w="161" w:type="pct"/>
            <w:vMerge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484736C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11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84CD2FF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6475588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  <w:t>Fasting &amp; CWLP &amp; Pill &amp; LCD &amp; Exercis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19A91488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 (2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06855BE2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4 (5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4522A29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212 (7.4)</w:t>
            </w:r>
          </w:p>
        </w:tc>
      </w:tr>
      <w:tr w:rsidR="00D86E7B" w:rsidRPr="00D86E7B" w14:paraId="66130C4B" w14:textId="77777777" w:rsidTr="00D86E7B">
        <w:trPr>
          <w:trHeight w:val="200"/>
          <w:tblCellSpacing w:w="0" w:type="dxa"/>
        </w:trPr>
        <w:tc>
          <w:tcPr>
            <w:tcW w:w="161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26B1021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kern w:val="2"/>
                <w:lang w:eastAsia="zh-CN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05673F7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D86E7B">
              <w:rPr>
                <w:rFonts w:ascii="Times New Roman" w:eastAsia="SimSun" w:hAnsi="Times New Roman" w:cs="Times New Roman" w:hint="eastAsia"/>
                <w:kern w:val="2"/>
                <w:lang w:eastAsia="zh-CN"/>
              </w:rPr>
              <w:t>T</w:t>
            </w:r>
            <w:r w:rsidRPr="00D86E7B">
              <w:rPr>
                <w:rFonts w:ascii="Times New Roman" w:eastAsia="SimSun" w:hAnsi="Times New Roman" w:cs="Times New Roman"/>
                <w:kern w:val="2"/>
                <w:lang w:eastAsia="zh-CN"/>
              </w:rPr>
              <w:t>otal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FABAA7D" w14:textId="77777777" w:rsidR="00D86E7B" w:rsidRPr="00D86E7B" w:rsidRDefault="00D86E7B" w:rsidP="00D86E7B">
            <w:pPr>
              <w:spacing w:after="0" w:line="276" w:lineRule="auto"/>
              <w:rPr>
                <w:rFonts w:ascii="Times New Roman" w:eastAsia="SimSun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27B87380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D86E7B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1</w:t>
            </w: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,819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  <w:vAlign w:val="center"/>
          </w:tcPr>
          <w:p w14:paraId="6A33B32A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D86E7B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3</w:t>
            </w: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5,020 (10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8" w:type="dxa"/>
              <w:right w:w="8" w:type="dxa"/>
            </w:tcMar>
          </w:tcPr>
          <w:p w14:paraId="5C6D3EE7" w14:textId="77777777" w:rsidR="00D86E7B" w:rsidRPr="00D86E7B" w:rsidRDefault="00D86E7B" w:rsidP="00D86E7B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D86E7B">
              <w:rPr>
                <w:rFonts w:ascii="Times New Roman" w:eastAsia="DengXian" w:hAnsi="Times New Roman" w:cs="Times New Roman" w:hint="eastAsia"/>
                <w:color w:val="000000"/>
                <w:lang w:eastAsia="zh-CN"/>
              </w:rPr>
              <w:t>5</w:t>
            </w:r>
            <w:r w:rsidRPr="00D86E7B">
              <w:rPr>
                <w:rFonts w:ascii="Times New Roman" w:eastAsia="DengXian" w:hAnsi="Times New Roman" w:cs="Times New Roman"/>
                <w:color w:val="000000"/>
                <w:lang w:eastAsia="zh-CN"/>
              </w:rPr>
              <w:t>4,341 (100)</w:t>
            </w:r>
          </w:p>
        </w:tc>
      </w:tr>
    </w:tbl>
    <w:p w14:paraId="36B9B034" w14:textId="03CB7410" w:rsidR="003206D2" w:rsidRDefault="00D86E7B">
      <w:r w:rsidRPr="00D86E7B">
        <w:rPr>
          <w:rFonts w:ascii="Times New Roman" w:eastAsia="SimSun" w:hAnsi="Times New Roman" w:cs="Times New Roman"/>
          <w:b/>
          <w:bCs/>
          <w:sz w:val="20"/>
          <w:szCs w:val="21"/>
          <w:lang w:eastAsia="zh-CN"/>
        </w:rPr>
        <w:t>Abbreviations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: 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CWLP, commercial weight loss program; FCP, select at least two strategies among fasting, CWLP, and </w:t>
      </w:r>
      <w:proofErr w:type="gramStart"/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pill 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>;</w:t>
      </w:r>
      <w:proofErr w:type="gramEnd"/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 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HPFS, Health 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>Professionals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Follow-up Study; LCD, low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>-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calorie diet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>;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n, number; 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NHS, Nurses</w:t>
      </w:r>
      <w:r w:rsidRPr="00D86E7B">
        <w:rPr>
          <w:rFonts w:ascii="Times New Roman" w:eastAsia="SimSun" w:hAnsi="Times New Roman" w:cs="Times New Roman"/>
          <w:sz w:val="20"/>
          <w:szCs w:val="21"/>
          <w:lang w:eastAsia="zh-CN"/>
        </w:rPr>
        <w:t>’</w:t>
      </w:r>
      <w:r w:rsidRPr="00D86E7B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Health Study.</w:t>
      </w:r>
      <w:bookmarkStart w:id="1" w:name="_GoBack"/>
      <w:bookmarkEnd w:id="1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7B"/>
    <w:rsid w:val="003206D2"/>
    <w:rsid w:val="00AD4B03"/>
    <w:rsid w:val="00D8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C17FC"/>
  <w15:chartTrackingRefBased/>
  <w15:docId w15:val="{1B1A3B27-03E0-444D-A579-12A2CE773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3:00Z</dcterms:created>
  <dcterms:modified xsi:type="dcterms:W3CDTF">2022-09-01T08:13:00Z</dcterms:modified>
</cp:coreProperties>
</file>